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PreformattedTex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PreformattedText"/>
        <w:rPr/>
      </w:pPr>
      <w:r>
        <w:rPr>
          <w:b/>
          <w:bCs/>
          <w:i/>
          <w:sz w:val="24"/>
          <w:szCs w:val="24"/>
        </w:rPr>
        <w:t>P</w:t>
      </w:r>
      <w:r>
        <w:rPr>
          <w:b/>
          <w:bCs/>
          <w:sz w:val="24"/>
          <w:szCs w:val="24"/>
        </w:rPr>
        <w:t xml:space="preserve"> values for estimating statistical significance of performance difference between pairs of prediction methods.</w:t>
      </w:r>
    </w:p>
    <w:p>
      <w:pPr>
        <w:pStyle w:val="PreformattedTex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PreformattedText"/>
        <w:rPr/>
      </w:pPr>
      <w:r>
        <w:rPr/>
        <w:t>Table titles are of the format A_B_CD. It indicates that the performance of prediction methods M1 – M4 and C (the consensus approach described in the main manuscript), when trained with A and tested on B, is estimated in terms of C. The size of the negative data is D times that of the positive data.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i/>
        </w:rPr>
        <w:t>P</w:t>
      </w:r>
      <w:r>
        <w:rPr/>
        <w:t xml:space="preserve"> values in the tables are read as follows. “1.46e-11” in the second row and the third column of the first table means that the p value of the null hypothesis that M1 and M2 perform equally is 1.46 X 10</w:t>
      </w:r>
      <w:r>
        <w:rPr>
          <w:vertAlign w:val="superscript"/>
        </w:rPr>
        <w:t>-11</w:t>
      </w:r>
      <w:r>
        <w:rPr/>
        <w:t xml:space="preserve"> as computed by the Wilcoxon signed rank test. Thus, the alternative hypothesis is strongly favored that M1 significantly outperforms M2 (one-sided test).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                 </w:t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/>
        <w:t>YEAST_YEAST_ROC10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M1         M2         M3         M4         C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  <w:t xml:space="preserve">M1       ---     1.46e-11   9.09e-13   9.09e-13   1.00e+00   </w:t>
      </w:r>
    </w:p>
    <w:p>
      <w:pPr>
        <w:pStyle w:val="PlainText"/>
        <w:rPr/>
      </w:pPr>
      <w:r>
        <w:rPr/>
        <w:t xml:space="preserve">M2    1.00e+00      ---     1.46e-11   3.82e-04   1.00e+00   </w:t>
      </w:r>
    </w:p>
    <w:p>
      <w:pPr>
        <w:pStyle w:val="PlainText"/>
        <w:rPr/>
      </w:pPr>
      <w:r>
        <w:rPr/>
        <w:t xml:space="preserve">M3    1.00e+00   1.00e+00      ---     1.00e+00   1.00e+00   </w:t>
      </w:r>
    </w:p>
    <w:p>
      <w:pPr>
        <w:pStyle w:val="PlainText"/>
        <w:rPr/>
      </w:pPr>
      <w:r>
        <w:rPr/>
        <w:t xml:space="preserve">M4    1.00e+00   1.00e+00   9.09e-13      ---     1.00e+00   </w:t>
      </w:r>
    </w:p>
    <w:p>
      <w:pPr>
        <w:pStyle w:val="PlainText"/>
        <w:rPr/>
      </w:pPr>
      <w:r>
        <w:rPr/>
        <w:t xml:space="preserve">C     1.82e-12   1.46e-11   9.09e-13   9.09e-13      ---    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/>
        <w:t>YEAST_YEAST_ROC1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M1         M2         M3         M4         C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  <w:t xml:space="preserve">M1       ---     1.46e-11   9.09e-13   9.09e-13   1.00e+00   </w:t>
      </w:r>
    </w:p>
    <w:p>
      <w:pPr>
        <w:pStyle w:val="PlainText"/>
        <w:rPr/>
      </w:pPr>
      <w:r>
        <w:rPr/>
        <w:t xml:space="preserve">M2    1.00e+00      ---     1.46e-11   1.56e-04   1.00e+00   </w:t>
      </w:r>
    </w:p>
    <w:p>
      <w:pPr>
        <w:pStyle w:val="PlainText"/>
        <w:rPr/>
      </w:pPr>
      <w:r>
        <w:rPr/>
        <w:t xml:space="preserve">M3    1.00e+00   1.00e+00      ---     1.00e+00   1.00e+00   </w:t>
      </w:r>
    </w:p>
    <w:p>
      <w:pPr>
        <w:pStyle w:val="PlainText"/>
        <w:rPr/>
      </w:pPr>
      <w:r>
        <w:rPr/>
        <w:t xml:space="preserve">M4    1.00e+00   1.00e+00   9.09e-13      ---     1.00e+00   </w:t>
      </w:r>
    </w:p>
    <w:p>
      <w:pPr>
        <w:pStyle w:val="PlainText"/>
        <w:rPr/>
      </w:pPr>
      <w:r>
        <w:rPr/>
        <w:t xml:space="preserve">C     1.82e-12   1.46e-11   9.09e-13   9.09e-13      ---    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/>
        <w:t>YEAST_YEAST_RP10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M1         M2         M3         M4         C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  <w:t xml:space="preserve">M1       ---     9.80e-01   9.09e-13   9.09e-13   1.00e+00   </w:t>
      </w:r>
    </w:p>
    <w:p>
      <w:pPr>
        <w:pStyle w:val="PlainText"/>
        <w:rPr/>
      </w:pPr>
      <w:r>
        <w:rPr/>
        <w:t xml:space="preserve">M2    2.07e-02      ---     1.82e-12   1.82e-12   1.00e+00   </w:t>
      </w:r>
    </w:p>
    <w:p>
      <w:pPr>
        <w:pStyle w:val="PlainText"/>
        <w:rPr/>
      </w:pPr>
      <w:r>
        <w:rPr/>
        <w:t xml:space="preserve">M3    1.00e+00   1.00e+00      ---     1.00e+00   1.00e+00   </w:t>
      </w:r>
    </w:p>
    <w:p>
      <w:pPr>
        <w:pStyle w:val="PlainText"/>
        <w:rPr/>
      </w:pPr>
      <w:r>
        <w:rPr/>
        <w:t xml:space="preserve">M4    1.00e+00   1.00e+00   9.09e-13      ---     1.00e+00   </w:t>
      </w:r>
    </w:p>
    <w:p>
      <w:pPr>
        <w:pStyle w:val="PlainText"/>
        <w:rPr/>
      </w:pPr>
      <w:r>
        <w:rPr/>
        <w:t xml:space="preserve">C     9.09e-13   4.88e-05   9.09e-13   9.09e-13      ---    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/>
        <w:t>YEAST_YEAST_RP1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M1         M2         M3         M4         C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  <w:t xml:space="preserve">M1       ---     9.51e-01   9.09e-13   9.09e-13   1.00e+00   </w:t>
      </w:r>
    </w:p>
    <w:p>
      <w:pPr>
        <w:pStyle w:val="PlainText"/>
        <w:rPr/>
      </w:pPr>
      <w:r>
        <w:rPr/>
        <w:t xml:space="preserve">M2    5.07e-02      ---     1.82e-12   1.82e-12   1.00e+00   </w:t>
      </w:r>
    </w:p>
    <w:p>
      <w:pPr>
        <w:pStyle w:val="PlainText"/>
        <w:rPr/>
      </w:pPr>
      <w:r>
        <w:rPr/>
        <w:t xml:space="preserve">M3    1.00e+00   1.00e+00      ---     1.00e+00   1.00e+00   </w:t>
      </w:r>
    </w:p>
    <w:p>
      <w:pPr>
        <w:pStyle w:val="PlainText"/>
        <w:rPr/>
      </w:pPr>
      <w:r>
        <w:rPr/>
        <w:t xml:space="preserve">M4    1.00e+00   1.00e+00   9.09e-13      ---     1.00e+00   </w:t>
      </w:r>
    </w:p>
    <w:p>
      <w:pPr>
        <w:pStyle w:val="PlainText"/>
        <w:rPr/>
      </w:pPr>
      <w:r>
        <w:rPr/>
        <w:t xml:space="preserve">C     9.09e-13   6.00e-11   9.09e-13   9.09e-13      ---    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/>
        <w:t>YEAST_HUMAN_ROC10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M1         M2         M3         M4         C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  <w:t xml:space="preserve">M1       ---     1.00e+00   9.09e-13   9.09e-13   </w:t>
      </w:r>
    </w:p>
    <w:p>
      <w:pPr>
        <w:pStyle w:val="PlainText"/>
        <w:rPr/>
      </w:pPr>
      <w:r>
        <w:rPr/>
        <w:t xml:space="preserve">M2    5.82e-11      ---     5.82e-11   5.82e-11   </w:t>
      </w:r>
    </w:p>
    <w:p>
      <w:pPr>
        <w:pStyle w:val="PlainText"/>
        <w:rPr/>
      </w:pPr>
      <w:r>
        <w:rPr/>
        <w:t xml:space="preserve">M3    1.00e+00   1.00e+00      ---     1.00e+00   </w:t>
      </w:r>
    </w:p>
    <w:p>
      <w:pPr>
        <w:pStyle w:val="PlainText"/>
        <w:rPr/>
      </w:pPr>
      <w:r>
        <w:rPr/>
        <w:t xml:space="preserve">M4    1.00e+00   1.00e+00   9.09e-13      ---    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/>
        <w:t>YEAST_HUMAN_ROC1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M1         M2         M3         M4         C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  <w:t xml:space="preserve">M1       ---     1.00e+00   9.09e-13   9.09e-13   </w:t>
      </w:r>
    </w:p>
    <w:p>
      <w:pPr>
        <w:pStyle w:val="PlainText"/>
        <w:rPr/>
      </w:pPr>
      <w:r>
        <w:rPr/>
        <w:t xml:space="preserve">M2    5.82e-11      ---     5.82e-11   5.82e-11   </w:t>
      </w:r>
    </w:p>
    <w:p>
      <w:pPr>
        <w:pStyle w:val="PlainText"/>
        <w:rPr/>
      </w:pPr>
      <w:r>
        <w:rPr/>
        <w:t xml:space="preserve">M3    1.00e+00   1.00e+00      ---     1.00e+00   </w:t>
      </w:r>
    </w:p>
    <w:p>
      <w:pPr>
        <w:pStyle w:val="PlainText"/>
        <w:rPr/>
      </w:pPr>
      <w:r>
        <w:rPr/>
        <w:t xml:space="preserve">M4    1.00e+00   1.00e+00   9.09e-13      ---    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/>
        <w:t>YEAST_HUMAN_RP10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M1         M2         M3         M4         C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  <w:t xml:space="preserve">M1       ---     1.00e+00   9.09e-13   9.09e-13   </w:t>
      </w:r>
    </w:p>
    <w:p>
      <w:pPr>
        <w:pStyle w:val="PlainText"/>
        <w:rPr/>
      </w:pPr>
      <w:r>
        <w:rPr/>
        <w:t xml:space="preserve">M2    7.28e-12      ---     7.28e-12   7.28e-12   </w:t>
      </w:r>
    </w:p>
    <w:p>
      <w:pPr>
        <w:pStyle w:val="PlainText"/>
        <w:rPr/>
      </w:pPr>
      <w:r>
        <w:rPr/>
        <w:t xml:space="preserve">M3    1.00e+00   1.00e+00      ---     1.00e+00   </w:t>
      </w:r>
    </w:p>
    <w:p>
      <w:pPr>
        <w:pStyle w:val="PlainText"/>
        <w:rPr/>
      </w:pPr>
      <w:r>
        <w:rPr/>
        <w:t xml:space="preserve">M4    1.00e+00   1.00e+00   9.09e-13      ---    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/>
        <w:t>YEAST_HUMAN_RP1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M1         M2         M3         M4         C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  <w:t xml:space="preserve">M1       ---     1.00e+00   9.09e-13   9.09e-13   </w:t>
      </w:r>
    </w:p>
    <w:p>
      <w:pPr>
        <w:pStyle w:val="PlainText"/>
        <w:rPr/>
      </w:pPr>
      <w:r>
        <w:rPr/>
        <w:t xml:space="preserve">M2    7.28e-12      ---     7.28e-12   7.28e-12   </w:t>
      </w:r>
    </w:p>
    <w:p>
      <w:pPr>
        <w:pStyle w:val="PlainText"/>
        <w:rPr/>
      </w:pPr>
      <w:r>
        <w:rPr/>
        <w:t xml:space="preserve">M3    1.00e+00   1.00e+00      ---     1.00e+00   </w:t>
      </w:r>
    </w:p>
    <w:p>
      <w:pPr>
        <w:pStyle w:val="PlainText"/>
        <w:rPr/>
      </w:pPr>
      <w:r>
        <w:rPr/>
        <w:t xml:space="preserve">M4    1.00e+00   1.00e+00   9.09e-13      ---    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/>
        <w:t>HUMAN_YEAST_ROC10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M1         M2         M3         M4         C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  <w:t xml:space="preserve">M1       ---     1.00e+00   9.09e-13   9.09e-13   </w:t>
      </w:r>
    </w:p>
    <w:p>
      <w:pPr>
        <w:pStyle w:val="PlainText"/>
        <w:rPr/>
      </w:pPr>
      <w:r>
        <w:rPr/>
        <w:t xml:space="preserve">M2    9.09e-13      ---     9.09e-13   9.09e-13   </w:t>
      </w:r>
    </w:p>
    <w:p>
      <w:pPr>
        <w:pStyle w:val="PlainText"/>
        <w:rPr/>
      </w:pPr>
      <w:r>
        <w:rPr/>
        <w:t xml:space="preserve">M3    1.00e+00   1.00e+00      ---     1.00e+00   </w:t>
      </w:r>
    </w:p>
    <w:p>
      <w:pPr>
        <w:pStyle w:val="PlainText"/>
        <w:rPr/>
      </w:pPr>
      <w:r>
        <w:rPr/>
        <w:t xml:space="preserve">M4    1.00e+00   1.00e+00   9.09e-13      ---    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/>
        <w:t>HUMAN_YEAST_ROC1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M1         M2         M3         M4         C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  <w:t xml:space="preserve">M1       ---     1.00e+00   9.09e-13   9.09e-13   </w:t>
      </w:r>
    </w:p>
    <w:p>
      <w:pPr>
        <w:pStyle w:val="PlainText"/>
        <w:rPr/>
      </w:pPr>
      <w:r>
        <w:rPr/>
        <w:t xml:space="preserve">M2    9.09e-13      ---     9.09e-13   9.09e-13   </w:t>
      </w:r>
    </w:p>
    <w:p>
      <w:pPr>
        <w:pStyle w:val="PlainText"/>
        <w:rPr/>
      </w:pPr>
      <w:r>
        <w:rPr/>
        <w:t xml:space="preserve">M3    1.00e+00   1.00e+00      ---     1.00e+00   </w:t>
      </w:r>
    </w:p>
    <w:p>
      <w:pPr>
        <w:pStyle w:val="PlainText"/>
        <w:rPr/>
      </w:pPr>
      <w:r>
        <w:rPr/>
        <w:t xml:space="preserve">M4    1.00e+00   1.00e+00   9.09e-13      ---    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/>
        <w:t>HUMAN_YEAST_RP10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M1         M2         M3         M4         C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  <w:t xml:space="preserve">M1       ---     1.00e+00   9.09e-13   9.09e-13   </w:t>
      </w:r>
    </w:p>
    <w:p>
      <w:pPr>
        <w:pStyle w:val="PlainText"/>
        <w:rPr/>
      </w:pPr>
      <w:r>
        <w:rPr/>
        <w:t xml:space="preserve">M2    9.09e-13      ---     9.09e-13   9.09e-13   </w:t>
      </w:r>
    </w:p>
    <w:p>
      <w:pPr>
        <w:pStyle w:val="PlainText"/>
        <w:rPr/>
      </w:pPr>
      <w:r>
        <w:rPr/>
        <w:t xml:space="preserve">M3    1.00e+00   1.00e+00      ---     1.00e+00   </w:t>
      </w:r>
    </w:p>
    <w:p>
      <w:pPr>
        <w:pStyle w:val="PlainText"/>
        <w:rPr/>
      </w:pPr>
      <w:r>
        <w:rPr/>
        <w:t xml:space="preserve">M4    1.00e+00   1.00e+00   1.82e-12      ---    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/>
        <w:t>HUMAN_YEAST_RP1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M1         M2         M3         M4         C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  <w:t xml:space="preserve">M1       ---     1.00e+00   9.09e-13   9.09e-13   </w:t>
      </w:r>
    </w:p>
    <w:p>
      <w:pPr>
        <w:pStyle w:val="PlainText"/>
        <w:rPr/>
      </w:pPr>
      <w:r>
        <w:rPr/>
        <w:t xml:space="preserve">M2    9.09e-13      ---     9.09e-13   9.09e-13   </w:t>
      </w:r>
    </w:p>
    <w:p>
      <w:pPr>
        <w:pStyle w:val="PlainText"/>
        <w:rPr/>
      </w:pPr>
      <w:r>
        <w:rPr/>
        <w:t xml:space="preserve">M3    1.00e+00   1.00e+00      ---     1.00e+00   </w:t>
      </w:r>
    </w:p>
    <w:p>
      <w:pPr>
        <w:pStyle w:val="PlainText"/>
        <w:rPr/>
      </w:pPr>
      <w:r>
        <w:rPr/>
        <w:t xml:space="preserve">M4    1.00e+00   1.00e+00   9.09e-13      ---    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/>
        <w:t>HUMAN_HUMAN_ROC10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M1         M2         M3         M4         C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  <w:t xml:space="preserve">M1       ---     9.09e-13   9.09e-13   9.09e-13   1.00e+00   </w:t>
      </w:r>
    </w:p>
    <w:p>
      <w:pPr>
        <w:pStyle w:val="PlainText"/>
        <w:rPr/>
      </w:pPr>
      <w:r>
        <w:rPr/>
        <w:t xml:space="preserve">M2    1.00e+00      ---     9.09e-13   1.00e+00   1.00e+00   </w:t>
      </w:r>
    </w:p>
    <w:p>
      <w:pPr>
        <w:pStyle w:val="PlainText"/>
        <w:rPr/>
      </w:pPr>
      <w:r>
        <w:rPr/>
        <w:t xml:space="preserve">M3    1.00e+00   1.00e+00      ---     1.00e+00   1.00e+00   </w:t>
      </w:r>
    </w:p>
    <w:p>
      <w:pPr>
        <w:pStyle w:val="PlainText"/>
        <w:rPr/>
      </w:pPr>
      <w:r>
        <w:rPr/>
        <w:t xml:space="preserve">M4    1.00e+00   9.09e-13   9.09e-13      ---     1.00e+00   </w:t>
      </w:r>
    </w:p>
    <w:p>
      <w:pPr>
        <w:pStyle w:val="PlainText"/>
        <w:rPr/>
      </w:pPr>
      <w:r>
        <w:rPr/>
        <w:t xml:space="preserve">C     9.09e-13   9.09e-13   9.09e-13   9.09e-13      ---    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/>
        <w:t>HUMAN_HUMAN_ROC1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M1         M2         M3         M4         C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  <w:t xml:space="preserve">M1       ---     9.09e-13   9.09e-13   9.09e-13   1.00e+00   </w:t>
      </w:r>
    </w:p>
    <w:p>
      <w:pPr>
        <w:pStyle w:val="PlainText"/>
        <w:rPr/>
      </w:pPr>
      <w:r>
        <w:rPr/>
        <w:t xml:space="preserve">M2    1.00e+00      ---     9.09e-13   1.00e+00   1.00e+00   </w:t>
      </w:r>
    </w:p>
    <w:p>
      <w:pPr>
        <w:pStyle w:val="PlainText"/>
        <w:rPr/>
      </w:pPr>
      <w:r>
        <w:rPr/>
        <w:t xml:space="preserve">M3    1.00e+00   1.00e+00      ---     1.00e+00   1.00e+00   </w:t>
      </w:r>
    </w:p>
    <w:p>
      <w:pPr>
        <w:pStyle w:val="PlainText"/>
        <w:rPr/>
      </w:pPr>
      <w:r>
        <w:rPr/>
        <w:t xml:space="preserve">M4    1.00e+00   9.09e-13   9.09e-13      ---     1.00e+00   </w:t>
      </w:r>
    </w:p>
    <w:p>
      <w:pPr>
        <w:pStyle w:val="PlainText"/>
        <w:rPr/>
      </w:pPr>
      <w:r>
        <w:rPr/>
        <w:t xml:space="preserve">C     9.09e-13   9.09e-13   9.09e-13   9.09e-13      ---    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/>
        <w:t>HUMAN_HUMAN_RP10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M1         M2         M3         M4         C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  <w:t xml:space="preserve">M1       ---     9.63e-01   9.09e-13   9.09e-13   1.00e+00   </w:t>
      </w:r>
    </w:p>
    <w:p>
      <w:pPr>
        <w:pStyle w:val="PlainText"/>
        <w:rPr/>
      </w:pPr>
      <w:r>
        <w:rPr/>
        <w:t xml:space="preserve">M2    3.85e-02      ---     9.09e-13   2.69e-04   1.00e+00   </w:t>
      </w:r>
    </w:p>
    <w:p>
      <w:pPr>
        <w:pStyle w:val="PlainText"/>
        <w:rPr/>
      </w:pPr>
      <w:r>
        <w:rPr/>
        <w:t xml:space="preserve">M3    1.00e+00   1.00e+00      ---     1.00e+00   1.00e+00   </w:t>
      </w:r>
    </w:p>
    <w:p>
      <w:pPr>
        <w:pStyle w:val="PlainText"/>
        <w:rPr/>
      </w:pPr>
      <w:r>
        <w:rPr/>
        <w:t xml:space="preserve">M4    1.00e+00   1.00e+00   9.09e-13      ---     1.00e+00   </w:t>
      </w:r>
    </w:p>
    <w:p>
      <w:pPr>
        <w:pStyle w:val="PlainText"/>
        <w:rPr/>
      </w:pPr>
      <w:r>
        <w:rPr/>
        <w:t xml:space="preserve">C     9.09e-13   9.09e-13   9.09e-13   9.09e-13      ---    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/>
        <w:t>HUMAN_HUMAN_RP1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M1         M2         M3         M4         C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  <w:t xml:space="preserve">M1       ---     9.06e-01   9.09e-13   9.09e-13   1.00e+00   </w:t>
      </w:r>
    </w:p>
    <w:p>
      <w:pPr>
        <w:pStyle w:val="PlainText"/>
        <w:rPr/>
      </w:pPr>
      <w:r>
        <w:rPr/>
        <w:t xml:space="preserve">M2    9.61e-02      ---     9.09e-13   5.24e-04   1.00e+00   </w:t>
      </w:r>
    </w:p>
    <w:p>
      <w:pPr>
        <w:pStyle w:val="PlainText"/>
        <w:rPr/>
      </w:pPr>
      <w:r>
        <w:rPr/>
        <w:t xml:space="preserve">M3    1.00e+00   1.00e+00      ---     1.00e+00   1.00e+00   </w:t>
      </w:r>
    </w:p>
    <w:p>
      <w:pPr>
        <w:pStyle w:val="PlainText"/>
        <w:rPr/>
      </w:pPr>
      <w:r>
        <w:rPr/>
        <w:t xml:space="preserve">M4    1.00e+00   1.00e+00   9.09e-13      ---     1.00e+00   </w:t>
      </w:r>
    </w:p>
    <w:p>
      <w:pPr>
        <w:pStyle w:val="PlainText"/>
        <w:rPr/>
      </w:pPr>
      <w:r>
        <w:rPr/>
        <w:t xml:space="preserve">C     9.09e-13   9.09e-13   9.09e-13   9.09e-13      ---    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/>
        <w:t>COMBINED_YEAST_ROC10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M1         M2         M3         M4         C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  <w:t xml:space="preserve">M1       ---     8.36e-06   9.09e-13   9.09e-13   1.00e+00   </w:t>
      </w:r>
    </w:p>
    <w:p>
      <w:pPr>
        <w:pStyle w:val="PlainText"/>
        <w:rPr/>
      </w:pPr>
      <w:r>
        <w:rPr/>
        <w:t xml:space="preserve">M2    1.00e+00      ---     9.09e-13   9.09e-13   1.00e+00   </w:t>
      </w:r>
    </w:p>
    <w:p>
      <w:pPr>
        <w:pStyle w:val="PlainText"/>
        <w:rPr/>
      </w:pPr>
      <w:r>
        <w:rPr/>
        <w:t xml:space="preserve">M3    1.00e+00   1.00e+00      ---     1.00e+00   1.00e+00   </w:t>
      </w:r>
    </w:p>
    <w:p>
      <w:pPr>
        <w:pStyle w:val="PlainText"/>
        <w:rPr/>
      </w:pPr>
      <w:r>
        <w:rPr/>
        <w:t xml:space="preserve">M4    1.00e+00   1.00e+00   9.09e-13      ---     1.00e+00   </w:t>
      </w:r>
    </w:p>
    <w:p>
      <w:pPr>
        <w:pStyle w:val="PlainText"/>
        <w:rPr/>
      </w:pPr>
      <w:r>
        <w:rPr/>
        <w:t xml:space="preserve">C     9.09e-13   9.09e-13   9.09e-13   9.09e-13      ---    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/>
        <w:t>COMBINED_YEAST_ROC1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M1         M2         M3         M4         C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  <w:t xml:space="preserve">M1       ---     5.81e-07   9.09e-13   9.09e-13   1.00e+00   </w:t>
      </w:r>
    </w:p>
    <w:p>
      <w:pPr>
        <w:pStyle w:val="PlainText"/>
        <w:rPr/>
      </w:pPr>
      <w:r>
        <w:rPr/>
        <w:t xml:space="preserve">M2    1.00e+00      ---     9.09e-13   9.09e-13   1.00e+00   </w:t>
      </w:r>
    </w:p>
    <w:p>
      <w:pPr>
        <w:pStyle w:val="PlainText"/>
        <w:rPr/>
      </w:pPr>
      <w:r>
        <w:rPr/>
        <w:t xml:space="preserve">M3    1.00e+00   1.00e+00      ---     1.00e+00   1.00e+00   </w:t>
      </w:r>
    </w:p>
    <w:p>
      <w:pPr>
        <w:pStyle w:val="PlainText"/>
        <w:rPr/>
      </w:pPr>
      <w:r>
        <w:rPr/>
        <w:t xml:space="preserve">M4    1.00e+00   1.00e+00   9.09e-13      ---     1.00e+00   </w:t>
      </w:r>
    </w:p>
    <w:p>
      <w:pPr>
        <w:pStyle w:val="PlainText"/>
        <w:rPr/>
      </w:pPr>
      <w:r>
        <w:rPr/>
        <w:t xml:space="preserve">C     8.00e-11   9.09e-13   9.09e-13   9.09e-13      ---    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/>
        <w:t>COMBINED_YEAST_RP10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M1         M2         M3         M4         C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  <w:t xml:space="preserve">M1       ---     1.00e+00   9.09e-13   9.09e-13   1.00e+00   </w:t>
      </w:r>
    </w:p>
    <w:p>
      <w:pPr>
        <w:pStyle w:val="PlainText"/>
        <w:rPr/>
      </w:pPr>
      <w:r>
        <w:rPr/>
        <w:t xml:space="preserve">M2    9.75e-06      ---     9.09e-13   9.09e-13   1.00e+00   </w:t>
      </w:r>
    </w:p>
    <w:p>
      <w:pPr>
        <w:pStyle w:val="PlainText"/>
        <w:rPr/>
      </w:pPr>
      <w:r>
        <w:rPr/>
        <w:t xml:space="preserve">M3    1.00e+00   1.00e+00      ---     1.00e+00   1.00e+00   </w:t>
      </w:r>
    </w:p>
    <w:p>
      <w:pPr>
        <w:pStyle w:val="PlainText"/>
        <w:rPr/>
      </w:pPr>
      <w:r>
        <w:rPr/>
        <w:t xml:space="preserve">M4    1.00e+00   1.00e+00   9.09e-13      ---     1.00e+00   </w:t>
      </w:r>
    </w:p>
    <w:p>
      <w:pPr>
        <w:pStyle w:val="PlainText"/>
        <w:rPr/>
      </w:pPr>
      <w:r>
        <w:rPr/>
        <w:t xml:space="preserve">C     9.09e-13   9.09e-13   9.09e-13   9.09e-13      ---    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/>
        <w:t>COMBINED_YEAST_RP1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M1         M2         M3         M4         C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  <w:t xml:space="preserve">M1       ---     1.00e+00   9.09e-13   9.09e-13   1.00e+00   </w:t>
      </w:r>
    </w:p>
    <w:p>
      <w:pPr>
        <w:pStyle w:val="PlainText"/>
        <w:rPr/>
      </w:pPr>
      <w:r>
        <w:rPr/>
        <w:t xml:space="preserve">M2    4.72e-05      ---     9.09e-13   9.09e-13   1.00e+00   </w:t>
      </w:r>
    </w:p>
    <w:p>
      <w:pPr>
        <w:pStyle w:val="PlainText"/>
        <w:rPr/>
      </w:pPr>
      <w:r>
        <w:rPr/>
        <w:t xml:space="preserve">M3    1.00e+00   1.00e+00      ---     1.00e+00   1.00e+00   </w:t>
      </w:r>
    </w:p>
    <w:p>
      <w:pPr>
        <w:pStyle w:val="PlainText"/>
        <w:rPr/>
      </w:pPr>
      <w:r>
        <w:rPr/>
        <w:t xml:space="preserve">M4    1.00e+00   1.00e+00   9.09e-13      ---     1.00e+00   </w:t>
      </w:r>
    </w:p>
    <w:p>
      <w:pPr>
        <w:pStyle w:val="PlainText"/>
        <w:rPr/>
      </w:pPr>
      <w:r>
        <w:rPr/>
        <w:t xml:space="preserve">C     9.09e-13   9.09e-13   9.09e-13   9.09e-13      ---    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/>
        <w:t>COMBINED_HUMAN_ROC10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M1         M2         M3         M4         C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  <w:t xml:space="preserve">M1       ---     9.09e-13   9.09e-13   9.09e-13   1.00e+00   </w:t>
      </w:r>
    </w:p>
    <w:p>
      <w:pPr>
        <w:pStyle w:val="PlainText"/>
        <w:rPr/>
      </w:pPr>
      <w:r>
        <w:rPr/>
        <w:t xml:space="preserve">M2    1.00e+00      ---     9.09e-13   1.00e+00   1.00e+00   </w:t>
      </w:r>
    </w:p>
    <w:p>
      <w:pPr>
        <w:pStyle w:val="PlainText"/>
        <w:rPr/>
      </w:pPr>
      <w:r>
        <w:rPr/>
        <w:t xml:space="preserve">M3    1.00e+00   1.00e+00      ---     1.00e+00   1.00e+00   </w:t>
      </w:r>
    </w:p>
    <w:p>
      <w:pPr>
        <w:pStyle w:val="PlainText"/>
        <w:rPr/>
      </w:pPr>
      <w:r>
        <w:rPr/>
        <w:t xml:space="preserve">M4    1.00e+00   1.27e-11   9.09e-13      ---     1.00e+00   </w:t>
      </w:r>
    </w:p>
    <w:p>
      <w:pPr>
        <w:pStyle w:val="PlainText"/>
        <w:rPr/>
      </w:pPr>
      <w:r>
        <w:rPr/>
        <w:t xml:space="preserve">C     9.09e-13   9.09e-13   9.09e-13   9.09e-13      ---    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/>
        <w:t>COMBINED_HUMAN_ROC1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M1         M2         M3         M4         C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  <w:t xml:space="preserve">M1       ---     9.09e-13   9.09e-13   9.09e-13   1.00e+00   </w:t>
      </w:r>
    </w:p>
    <w:p>
      <w:pPr>
        <w:pStyle w:val="PlainText"/>
        <w:rPr/>
      </w:pPr>
      <w:r>
        <w:rPr/>
        <w:t xml:space="preserve">M2    1.00e+00      ---     9.09e-13   1.00e+00   1.00e+00   </w:t>
      </w:r>
    </w:p>
    <w:p>
      <w:pPr>
        <w:pStyle w:val="PlainText"/>
        <w:rPr/>
      </w:pPr>
      <w:r>
        <w:rPr/>
        <w:t xml:space="preserve">M3    1.00e+00   1.00e+00      ---     1.00e+00   1.00e+00   </w:t>
      </w:r>
    </w:p>
    <w:p>
      <w:pPr>
        <w:pStyle w:val="PlainText"/>
        <w:rPr/>
      </w:pPr>
      <w:r>
        <w:rPr/>
        <w:t xml:space="preserve">M4    1.00e+00   1.27e-11   9.09e-13      ---     1.00e+00   </w:t>
      </w:r>
    </w:p>
    <w:p>
      <w:pPr>
        <w:pStyle w:val="PlainText"/>
        <w:rPr/>
      </w:pPr>
      <w:r>
        <w:rPr/>
        <w:t xml:space="preserve">C     9.09e-13   9.09e-13   9.09e-13   9.09e-13      ---    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/>
        <w:t>COMBINED_HUMAN_RP10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M1         M2         M3         M4         C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  <w:t xml:space="preserve">M1       ---     9.88e-01   9.09e-13   9.09e-13   1.00e+00   </w:t>
      </w:r>
    </w:p>
    <w:p>
      <w:pPr>
        <w:pStyle w:val="PlainText"/>
        <w:rPr/>
      </w:pPr>
      <w:r>
        <w:rPr/>
        <w:t xml:space="preserve">M2    1.25e-02      ---     9.09e-13   1.14e-05   1.00e+00   </w:t>
      </w:r>
    </w:p>
    <w:p>
      <w:pPr>
        <w:pStyle w:val="PlainText"/>
        <w:rPr/>
      </w:pPr>
      <w:r>
        <w:rPr/>
        <w:t xml:space="preserve">M3    1.00e+00   1.00e+00      ---     1.00e+00   1.00e+00   </w:t>
      </w:r>
    </w:p>
    <w:p>
      <w:pPr>
        <w:pStyle w:val="PlainText"/>
        <w:rPr/>
      </w:pPr>
      <w:r>
        <w:rPr/>
        <w:t xml:space="preserve">M4    1.00e+00   1.00e+00   9.09e-13      ---     1.00e+00   </w:t>
      </w:r>
    </w:p>
    <w:p>
      <w:pPr>
        <w:pStyle w:val="PlainText"/>
        <w:rPr/>
      </w:pPr>
      <w:r>
        <w:rPr/>
        <w:t xml:space="preserve">C     9.09e-13   9.09e-13   9.09e-13   9.09e-13      ---    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/>
        <w:t>COMBINED_HUMAN_RP1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M1         M2         M3         M4         C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  <w:t xml:space="preserve">M1       ---     9.71e-01   9.09e-13   9.09e-13   1.00e+00   </w:t>
      </w:r>
    </w:p>
    <w:p>
      <w:pPr>
        <w:pStyle w:val="PlainText"/>
        <w:rPr/>
      </w:pPr>
      <w:r>
        <w:rPr/>
        <w:t xml:space="preserve">M2    3.01e-02      ---     9.09e-13   2.37e-05   1.00e+00   </w:t>
      </w:r>
    </w:p>
    <w:p>
      <w:pPr>
        <w:pStyle w:val="PlainText"/>
        <w:rPr/>
      </w:pPr>
      <w:r>
        <w:rPr/>
        <w:t xml:space="preserve">M3    1.00e+00   1.00e+00      ---     1.00e+00   1.00e+00   </w:t>
      </w:r>
    </w:p>
    <w:p>
      <w:pPr>
        <w:pStyle w:val="PlainText"/>
        <w:rPr/>
      </w:pPr>
      <w:r>
        <w:rPr/>
        <w:t xml:space="preserve">M4    1.00e+00   1.00e+00   9.09e-13      ---     1.00e+00   </w:t>
      </w:r>
    </w:p>
    <w:p>
      <w:pPr>
        <w:pStyle w:val="PlainText"/>
        <w:rPr/>
      </w:pPr>
      <w:r>
        <w:rPr/>
        <w:t xml:space="preserve">C     9.09e-13   9.09e-13   9.09e-13   9.09e-13      ---    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/>
        <w:t>COMBINED_COMBINED_ROC10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M1         M2         M3         M4         C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  <w:t xml:space="preserve">M1       ---     9.09e-13   9.09e-13   9.09e-13   1.00e+00   </w:t>
      </w:r>
    </w:p>
    <w:p>
      <w:pPr>
        <w:pStyle w:val="PlainText"/>
        <w:rPr/>
      </w:pPr>
      <w:r>
        <w:rPr/>
        <w:t xml:space="preserve">M2    1.00e+00      ---     9.09e-13   1.00e+00   1.00e+00   </w:t>
      </w:r>
    </w:p>
    <w:p>
      <w:pPr>
        <w:pStyle w:val="PlainText"/>
        <w:rPr/>
      </w:pPr>
      <w:r>
        <w:rPr/>
        <w:t xml:space="preserve">M3    1.00e+00   1.00e+00      ---     1.00e+00   1.00e+00   </w:t>
      </w:r>
    </w:p>
    <w:p>
      <w:pPr>
        <w:pStyle w:val="PlainText"/>
        <w:rPr/>
      </w:pPr>
      <w:r>
        <w:rPr/>
        <w:t xml:space="preserve">M4    1.00e+00   1.57e-07   9.09e-13      ---     1.00e+00   </w:t>
      </w:r>
    </w:p>
    <w:p>
      <w:pPr>
        <w:pStyle w:val="PlainText"/>
        <w:rPr/>
      </w:pPr>
      <w:r>
        <w:rPr/>
        <w:t xml:space="preserve">C     9.09e-13   9.09e-13   9.09e-13   9.09e-13      ---    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/>
        <w:t>COMBINED_COMBINED_ROC1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M1         M2         M3         M4         C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  <w:t xml:space="preserve">M1       ---     9.09e-13   9.09e-13   9.09e-13   1.00e+00   </w:t>
      </w:r>
    </w:p>
    <w:p>
      <w:pPr>
        <w:pStyle w:val="PlainText"/>
        <w:rPr/>
      </w:pPr>
      <w:r>
        <w:rPr/>
        <w:t xml:space="preserve">M2    1.00e+00      ---     9.09e-13   1.00e+00   1.00e+00   </w:t>
      </w:r>
    </w:p>
    <w:p>
      <w:pPr>
        <w:pStyle w:val="PlainText"/>
        <w:rPr/>
      </w:pPr>
      <w:r>
        <w:rPr/>
        <w:t xml:space="preserve">M3    1.00e+00   1.00e+00      ---     1.00e+00   1.00e+00   </w:t>
      </w:r>
    </w:p>
    <w:p>
      <w:pPr>
        <w:pStyle w:val="PlainText"/>
        <w:rPr/>
      </w:pPr>
      <w:r>
        <w:rPr/>
        <w:t xml:space="preserve">M4    1.00e+00   1.57e-07   9.09e-13      ---     1.00e+00   </w:t>
      </w:r>
    </w:p>
    <w:p>
      <w:pPr>
        <w:pStyle w:val="PlainText"/>
        <w:rPr/>
      </w:pPr>
      <w:r>
        <w:rPr/>
        <w:t xml:space="preserve">C     9.09e-13   9.09e-13   9.09e-13   9.09e-13      ---    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/>
        <w:t>COMBINED_COMBINED_RP10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M1         M2         M3         M4         C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  <w:t xml:space="preserve">M1       ---     9.88e-01   9.09e-13   9.09e-13   1.00e+00   </w:t>
      </w:r>
    </w:p>
    <w:p>
      <w:pPr>
        <w:pStyle w:val="PlainText"/>
        <w:rPr/>
      </w:pPr>
      <w:r>
        <w:rPr/>
        <w:t xml:space="preserve">M2    1.20e-02      ---     9.09e-13   1.34e-06   1.00e+00   </w:t>
      </w:r>
    </w:p>
    <w:p>
      <w:pPr>
        <w:pStyle w:val="PlainText"/>
        <w:rPr/>
      </w:pPr>
      <w:r>
        <w:rPr/>
        <w:t xml:space="preserve">M3    1.00e+00   1.00e+00      ---     1.00e+00   1.00e+00   </w:t>
      </w:r>
    </w:p>
    <w:p>
      <w:pPr>
        <w:pStyle w:val="PlainText"/>
        <w:rPr/>
      </w:pPr>
      <w:r>
        <w:rPr/>
        <w:t xml:space="preserve">M4    1.00e+00   1.00e+00   9.09e-13      ---     1.00e+00   </w:t>
      </w:r>
    </w:p>
    <w:p>
      <w:pPr>
        <w:pStyle w:val="PlainText"/>
        <w:rPr/>
      </w:pPr>
      <w:r>
        <w:rPr/>
        <w:t xml:space="preserve">C     9.09e-13   9.09e-13   9.09e-13   9.09e-13      ---    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/>
        <w:t>COMBINED_COMBINED_RP1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>
          <w:rFonts w:eastAsia="Courier New"/>
        </w:rPr>
        <w:t xml:space="preserve">          </w:t>
      </w:r>
      <w:r>
        <w:rPr/>
        <w:t xml:space="preserve">M1         M2         M3         M4         C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  <w:t xml:space="preserve">M1       ---     9.72e-01   9.09e-13   9.09e-13   1.00e+00   </w:t>
      </w:r>
    </w:p>
    <w:p>
      <w:pPr>
        <w:pStyle w:val="PlainText"/>
        <w:rPr/>
      </w:pPr>
      <w:r>
        <w:rPr/>
        <w:t xml:space="preserve">M2    2.92e-02      ---     9.09e-13   2.26e-06   1.00e+00   </w:t>
      </w:r>
    </w:p>
    <w:p>
      <w:pPr>
        <w:pStyle w:val="PlainText"/>
        <w:rPr/>
      </w:pPr>
      <w:r>
        <w:rPr/>
        <w:t xml:space="preserve">M3    1.00e+00   1.00e+00      ---     1.00e+00   1.00e+00   </w:t>
      </w:r>
    </w:p>
    <w:p>
      <w:pPr>
        <w:pStyle w:val="PlainText"/>
        <w:rPr/>
      </w:pPr>
      <w:r>
        <w:rPr/>
        <w:t xml:space="preserve">M4    1.00e+00   1.00e+00   9.09e-13      ---     1.00e+00   </w:t>
      </w:r>
    </w:p>
    <w:p>
      <w:pPr>
        <w:pStyle w:val="PlainText"/>
        <w:rPr/>
      </w:pPr>
      <w:r>
        <w:rPr/>
        <w:t xml:space="preserve">C     9.09e-13   9.09e-13   9.09e-13   9.09e-13      ---     </w:t>
      </w:r>
    </w:p>
    <w:p>
      <w:pPr>
        <w:pStyle w:val="PlainText"/>
        <w:rPr/>
      </w:pPr>
      <w:r>
        <w:rPr/>
        <w:t>---------------------------------------------------------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Nimbus Sans L">
    <w:altName w:val="Arial"/>
    <w:charset w:val="00"/>
    <w:family w:val="swiss"/>
    <w:pitch w:val="variable"/>
  </w:font>
  <w:font w:name="DejaVu Sans Mono">
    <w:altName w:val="Lucida Console"/>
    <w:charset w:val="00"/>
    <w:family w:val="modern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Nimbus Roman No9 L;Times New Roman" w:hAnsi="Nimbus Roman No9 L;Times New Roman" w:eastAsia="DejaVu Sans;Arial" w:cs="DejaVu Sans;Arial"/>
      <w:color w:val="auto"/>
      <w:sz w:val="24"/>
      <w:szCs w:val="24"/>
      <w:lang w:val="en-US" w:bidi="zxx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Sans;Arial" w:cs="DejaVu Sans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PreformattedText">
    <w:name w:val="Preformatted Text"/>
    <w:basedOn w:val="Normal"/>
    <w:qFormat/>
    <w:pPr>
      <w:spacing w:before="0" w:after="0"/>
    </w:pPr>
    <w:rPr>
      <w:rFonts w:ascii="DejaVu Sans Mono;Lucida Console" w:hAnsi="DejaVu Sans Mono;Lucida Console" w:eastAsia="DejaVu Sans Mono;Lucida Console" w:cs="DejaVu Sans Mono;Lucida Console"/>
      <w:sz w:val="20"/>
      <w:szCs w:val="20"/>
    </w:rPr>
  </w:style>
  <w:style w:type="paragraph" w:styleId="PlainText">
    <w:name w:val="Plain Text"/>
    <w:basedOn w:val="Normal"/>
    <w:qFormat/>
    <w:pPr>
      <w:widowControl/>
      <w:suppressAutoHyphens w:val="false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0T18:55:00Z</dcterms:created>
  <dc:creator>UT Austin</dc:creator>
  <dc:description/>
  <cp:keywords/>
  <dc:language>en-US</dc:language>
  <cp:lastModifiedBy>UT Austin</cp:lastModifiedBy>
  <dcterms:modified xsi:type="dcterms:W3CDTF">2009-05-27T16:04:00Z</dcterms:modified>
  <cp:revision>13</cp:revision>
  <dc:subject/>
  <dc:title>P values for estimating the statistical significance of performance differences between different pairs of prediction methods on a variety of settings</dc:title>
</cp:coreProperties>
</file>